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</w:rPr>
        <w:t>.   KEGG module annotation for sample BNFW</w:t>
      </w:r>
    </w:p>
    <w:tbl>
      <w:tblPr>
        <w:tblStyle w:val="TableGridLight1"/>
        <w:tblW w:w="13412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975"/>
        <w:gridCol w:w="1509"/>
        <w:gridCol w:w="4297"/>
        <w:gridCol w:w="5630"/>
      </w:tblGrid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ule_accessio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pleteness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_nam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_clas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0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lysis (Embden-Meyerhof pathway), glucose =&gt; pyruvat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Central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0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lysis, core module involving three-carbon compounds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Central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0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coneogenesis, oxaloacetate =&gt; fructose-6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Central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0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tose phosphate pathway (Pentose phosphate cycle)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Central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PP biosynthesis, ribose 5P =&gt; PRP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Central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tose phosphate pathway, oxidative phase, glucose 6P =&gt; ribulose 5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Central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0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tose phosphate pathway, non-oxidative phase, fructose 6P =&gt; ribose 5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Central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1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reonine biosynthesis, aspartate =&gt; homoserine =&gt; threon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Serine and threon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2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ine biosynthesis, glycerate-3P =&gt; ser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Serine and threon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2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yptophan biosynthesis, chorismate =&gt; tryptophan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Aromatic amino ac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3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ine biosynthesis, mediated by LysW, 2-aminoadipate =&gt; lys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Lys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4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nine ribonucleotide biosynthesis, IMP =&gt; ADP,AT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Nucleotide metabolism; Pur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nine ribonucleotide biosynthesis IMP =&gt; GDP,GT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Nucleotide metabolism; Pur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yrimidine ribonucleotide biosynthesis, UMP =&gt; UDP/UTP,CDP/CT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Nucleotide metabolism; Pyrimid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5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yrimidine deoxyribonuleotide biosynthesis, CDP/CTP =&gt; dCDP/dCTP,dTDP/dTT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Nucleotide metabolism; Pyrimid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6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P-KDO biosynthesis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Glycan metabolism; Lipopolysaccharid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etone body biosynthesis, acetyl-CoA =&gt; acetoacetate/3-hydroxybutyrate/aceto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Lipid metabolism; Lip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9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idylcholine (PC) biosynthesis, PE =&gt; PC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Lipid metabolism; Lip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9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idylethanolamine (PE) biosynthesis, PA =&gt; PS =&gt; P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Lipid metabolism; Lip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0009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5 isoprenoid biosynthesis, non-mevalonate pathway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athway modules; Biosynthesis of terpenoids and polyketides; Terpenoid backbone bio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1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D biosynthesis, aspartate =&gt; NAD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1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tathione biosynthesis, glutamate =&gt; glutathio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Other amino ac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1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tothenate biosynthesis, valine/L-aspartate =&gt; pantothenat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2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enzyme A biosynthesis, pantothenate =&gt; CoA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2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me biosynthesis, plants and bacteria, glutamate =&gt; hem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2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balamin biosynthesis, cobinamide =&gt; cobalamin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2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boflavin biosynthesis, GTP =&gt; riboflavin/FMN/FAD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3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amine biosynthesis, arginine =&gt; agmatine =&gt; putrescine =&gt; spermid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Polyamine bio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3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amine biosynthesis, arginine =&gt; ornithine =&gt; putresc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Polyamine bio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5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chrome bc1 complex respiratory unit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ATP 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5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type ATPase, prokaryotes and chloroplasts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ATP 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6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M (Crassulacean acid metabolism), dark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Carbon fixation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30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yruvate oxidation, pyruvate =&gt; acetyl-CoA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Central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0036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10-C20 isoprenoid biosynthesis, bacteria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athway modules; Biosynthesis of terpenoids and polyketides; Terpenoid backbone bio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37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420 biosynthesis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Metha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53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similatory nitrate reduction, nitrate =&gt; ammonia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Nitroge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53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torespiration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Other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57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e acetyltransferase-acetate kinase pathway, acetyl-CoA =&gt; acetat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Carbon fixation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76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nithine biosynthesis, mediated by LysW, glutamate =&gt; ornith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Arginine and prol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0079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TDP-L-rhamnose biosynthesis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athway modules; Biosynthesis of terpenoids and polyketides; Polyketide sugar unit bio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roheme biosynthesis, glutamate =&gt; sirohem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85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gen biosynthesis, glucose-1P =&gt; glycogen/starch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Other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88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lybdenum cofactor biosynthesis, GTP =&gt; molybdenum cofactor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4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.83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sine monophosphate biosynthesis, PRPP + glutamine =&gt; IM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Nucleotide metabolism; Pur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2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.75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ikimate pathway, phosphoenolpyruvate + erythrose-4P =&gt; chorismat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Aromatic amino ac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b w:val="false"/>
                <w:b w:val="false"/>
                <w:bCs w:val="fals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M0084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bCs w:val="fals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b w:val="false"/>
                <w:b w:val="false"/>
                <w:bCs w:val="fals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C5 isoprenoid biosynthesis, mevalonate pathway, archaea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b w:val="false"/>
                <w:b w:val="false"/>
                <w:bCs w:val="fals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Pathway modules; Biosynthesis of terpenoids and polyketides; Terpenoid backbone bio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57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soleucine biosynthesis, threonine =&gt; 2-oxobutanoate =&gt; isoleuc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Branched-chain amino ac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1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89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ine biosynthesis, succinyl-DAP pathway, aspartate =&gt; lys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Lys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86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89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DO2-lipid A biosynthesis, Raetz pathway, non-LpxL-LpxM typ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Glycan metabolism; Lipopolysaccharid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1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ine/isoleucine biosynthesis, pyruvate =&gt; valine / 2-oxobutanoate =&gt; isoleuc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Branched-chain amino ac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3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ionine salvage pathway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Cysteine and methion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4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tidine degradation, histidine =&gt; N-formiminoglutamate =&gt; glutamat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Histid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biosynthesis, initiation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Lipid metabolism; Fatty ac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52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nitrification, nitrate =&gt; nitrogen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Nitroge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86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me biosynthesis, animals and fungi, glycine =&gt; hem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1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71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ionine biosynthesis, apartate =&gt; homoserine =&gt; methion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Cysteine and methion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0009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85.71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5 isoprenoid biosynthesis, mevalonate pathway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athway modules; Biosynthesis of terpenoids and polyketides; Terpenoid backbone bio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6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71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ductive pentose phosphate cycle, glyceraldehyde-3P =&gt; ribulose-5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Carbon fixation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52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71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ine biosynthesis, DAP aminotransferase pathway, aspartate =&gt; lys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Lys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2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amine biosynthesis, AIR =&gt; thiamine-P/thiamine-2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34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maldehyde assimilation, ribulose monophosphate pathway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Metha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52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ine biosynthesis, DAP dehydrogenase pathway, aspartate =&gt; lys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Lys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56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ehalose biosynthesis, D-glucose 1P =&gt; trehalos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Other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1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oxylate cycl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Other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4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rosine degradation, tyrosine =&gt; homogentisat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Aromatic amino ac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6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P-L-glycero-D-manno-heptose biosynthesis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Glycan metabolism; Lipopolysaccharid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2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rahydrofolate biosynthesis, GTP =&gt; THF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orient="landscape" w:w="15840" w:h="122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0b5444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0b5444"/>
    <w:pPr>
      <w:spacing w:after="0" w:line="240" w:lineRule="auto"/>
    </w:pPr>
    <w:tblPr>
      <w:tblInd w:w="0" w:type="dxa"/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6.4.7.2$Linux_X86_64 LibreOffice_project/40$Build-2</Application>
  <Pages>6</Pages>
  <Words>1372</Words>
  <Characters>7825</Characters>
  <CharactersWithSpaces>9179</CharactersWithSpaces>
  <Paragraphs>1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20:33:00Z</dcterms:created>
  <dc:creator>USER</dc:creator>
  <dc:description/>
  <dc:language>en-US</dc:language>
  <cp:lastModifiedBy/>
  <dcterms:modified xsi:type="dcterms:W3CDTF">2024-05-19T13:59:5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